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54E" w:rsidRDefault="0037654E" w:rsidP="0037654E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2 Table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Beta coefficients from multiple regression analysis on digit span product scores at Time 2.</w:t>
      </w:r>
    </w:p>
    <w:p w:rsidR="0037654E" w:rsidRDefault="0037654E" w:rsidP="0037654E">
      <w:pPr>
        <w:rPr>
          <w:rFonts w:ascii="Times New Roman" w:hAnsi="Times New Roman" w:cs="Times New Roman"/>
          <w:b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17"/>
        <w:gridCol w:w="1488"/>
        <w:gridCol w:w="1502"/>
        <w:gridCol w:w="1135"/>
        <w:gridCol w:w="1163"/>
        <w:gridCol w:w="1163"/>
        <w:gridCol w:w="1193"/>
        <w:gridCol w:w="1523"/>
        <w:gridCol w:w="1534"/>
        <w:gridCol w:w="1163"/>
        <w:gridCol w:w="1193"/>
      </w:tblGrid>
      <w:tr w:rsidR="00E637B6" w:rsidRPr="0037654E" w:rsidTr="0037654E">
        <w:trPr>
          <w:trHeight w:val="255"/>
        </w:trPr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7B6" w:rsidRPr="00E637B6" w:rsidRDefault="00E637B6" w:rsidP="00E637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37B6" w:rsidRPr="00E637B6" w:rsidRDefault="00E637B6" w:rsidP="00E63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Sproductafter</w:t>
            </w:r>
            <w:proofErr w:type="spellEnd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aram</w:t>
            </w:r>
            <w:proofErr w:type="spellEnd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37B6" w:rsidRPr="00E637B6" w:rsidRDefault="00E637B6" w:rsidP="00E63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Sproductafter</w:t>
            </w:r>
            <w:proofErr w:type="spellEnd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td.Err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37B6" w:rsidRPr="00E637B6" w:rsidRDefault="00E637B6" w:rsidP="00E63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Sproductafter</w:t>
            </w:r>
            <w:proofErr w:type="spellEnd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37B6" w:rsidRPr="00E637B6" w:rsidRDefault="00E637B6" w:rsidP="00E63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Sproductafter</w:t>
            </w:r>
            <w:proofErr w:type="spellEnd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p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37B6" w:rsidRPr="00E637B6" w:rsidRDefault="00E637B6" w:rsidP="00E63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-95.00% </w:t>
            </w: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nf.Lmt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37B6" w:rsidRPr="00E637B6" w:rsidRDefault="00E637B6" w:rsidP="00E63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+95.00% </w:t>
            </w: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nf.Lmt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37B6" w:rsidRPr="00E637B6" w:rsidRDefault="00E637B6" w:rsidP="00E63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Sproductafter</w:t>
            </w:r>
            <w:proofErr w:type="spellEnd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Beta (ß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37B6" w:rsidRPr="00E637B6" w:rsidRDefault="00E637B6" w:rsidP="00E63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Sproductafter</w:t>
            </w:r>
            <w:proofErr w:type="spellEnd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t.Err.ß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37B6" w:rsidRPr="00E637B6" w:rsidRDefault="00E637B6" w:rsidP="00E63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-95.00% </w:t>
            </w: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nf.Lmt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37B6" w:rsidRPr="00E637B6" w:rsidRDefault="00E637B6" w:rsidP="00E63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+95.00% </w:t>
            </w: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nf.Lmt</w:t>
            </w:r>
            <w:proofErr w:type="spellEnd"/>
          </w:p>
        </w:tc>
      </w:tr>
      <w:tr w:rsidR="00E637B6" w:rsidRPr="0037654E" w:rsidTr="0037654E">
        <w:trPr>
          <w:trHeight w:val="255"/>
        </w:trPr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8.99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59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91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92.39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398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37B6" w:rsidRPr="0037654E" w:rsidTr="0037654E">
        <w:trPr>
          <w:trHeight w:val="255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8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0</w:t>
            </w:r>
          </w:p>
        </w:tc>
      </w:tr>
      <w:tr w:rsidR="00E637B6" w:rsidRPr="0037654E" w:rsidTr="0037654E">
        <w:trPr>
          <w:trHeight w:val="255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IPAQ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2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3</w:t>
            </w:r>
          </w:p>
        </w:tc>
      </w:tr>
      <w:tr w:rsidR="00E637B6" w:rsidRPr="0037654E" w:rsidTr="0037654E">
        <w:trPr>
          <w:trHeight w:val="255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SLengthBefore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9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8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2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5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3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6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0</w:t>
            </w:r>
          </w:p>
        </w:tc>
      </w:tr>
      <w:tr w:rsidR="00E637B6" w:rsidRPr="0037654E" w:rsidTr="0037654E">
        <w:trPr>
          <w:trHeight w:val="255"/>
        </w:trPr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765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pen skill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38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31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50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14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19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88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8</w:t>
            </w:r>
          </w:p>
        </w:tc>
      </w:tr>
      <w:tr w:rsidR="00E637B6" w:rsidRPr="0037654E" w:rsidTr="0037654E">
        <w:trPr>
          <w:trHeight w:val="255"/>
        </w:trPr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losed skills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58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1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63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6.62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5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6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7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7B6" w:rsidRPr="00E637B6" w:rsidRDefault="00E637B6" w:rsidP="00E63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63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4</w:t>
            </w:r>
          </w:p>
        </w:tc>
      </w:tr>
    </w:tbl>
    <w:p w:rsidR="0037654E" w:rsidRDefault="0037654E" w:rsidP="0037654E">
      <w:pPr>
        <w:rPr>
          <w:rFonts w:ascii="Times New Roman" w:hAnsi="Times New Roman" w:cs="Times New Roman"/>
          <w:sz w:val="20"/>
          <w:szCs w:val="20"/>
        </w:rPr>
      </w:pPr>
      <w:r w:rsidRPr="0006392B">
        <w:rPr>
          <w:rFonts w:ascii="Times New Roman" w:hAnsi="Times New Roman" w:cs="Times New Roman"/>
          <w:i/>
          <w:sz w:val="20"/>
          <w:szCs w:val="20"/>
        </w:rPr>
        <w:t xml:space="preserve">Note. </w:t>
      </w:r>
      <w:proofErr w:type="gramStart"/>
      <w:r w:rsidRPr="0006392B">
        <w:rPr>
          <w:rFonts w:ascii="Times New Roman" w:hAnsi="Times New Roman" w:cs="Times New Roman"/>
          <w:sz w:val="20"/>
          <w:szCs w:val="20"/>
        </w:rPr>
        <w:t xml:space="preserve">IPAQ,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06392B">
        <w:rPr>
          <w:rFonts w:ascii="Times New Roman" w:hAnsi="Times New Roman" w:cs="Times New Roman"/>
          <w:sz w:val="20"/>
          <w:szCs w:val="20"/>
        </w:rPr>
        <w:t xml:space="preserve">nternational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06392B">
        <w:rPr>
          <w:rFonts w:ascii="Times New Roman" w:hAnsi="Times New Roman" w:cs="Times New Roman"/>
          <w:sz w:val="20"/>
          <w:szCs w:val="20"/>
        </w:rPr>
        <w:t xml:space="preserve">hysical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6392B">
        <w:rPr>
          <w:rFonts w:ascii="Times New Roman" w:hAnsi="Times New Roman" w:cs="Times New Roman"/>
          <w:sz w:val="20"/>
          <w:szCs w:val="20"/>
        </w:rPr>
        <w:t xml:space="preserve">ctivity </w:t>
      </w:r>
      <w:r>
        <w:rPr>
          <w:rFonts w:ascii="Times New Roman" w:hAnsi="Times New Roman" w:cs="Times New Roman"/>
          <w:sz w:val="20"/>
          <w:szCs w:val="20"/>
        </w:rPr>
        <w:t>Q</w:t>
      </w:r>
      <w:r w:rsidRPr="0006392B">
        <w:rPr>
          <w:rFonts w:ascii="Times New Roman" w:hAnsi="Times New Roman" w:cs="Times New Roman"/>
          <w:sz w:val="20"/>
          <w:szCs w:val="20"/>
        </w:rPr>
        <w:t>uestionnaire; T1, Time 1; T2, Time 2.</w:t>
      </w:r>
      <w:proofErr w:type="gramEnd"/>
    </w:p>
    <w:p w:rsidR="00E637B6" w:rsidRPr="00E637B6" w:rsidRDefault="00E637B6">
      <w:pPr>
        <w:rPr>
          <w:lang w:val="en-IE"/>
        </w:rPr>
      </w:pPr>
      <w:bookmarkStart w:id="0" w:name="_GoBack"/>
      <w:bookmarkEnd w:id="0"/>
    </w:p>
    <w:sectPr w:rsidR="00E637B6" w:rsidRPr="00E637B6" w:rsidSect="00E637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7B6"/>
    <w:rsid w:val="0037654E"/>
    <w:rsid w:val="00663F8E"/>
    <w:rsid w:val="00741A68"/>
    <w:rsid w:val="00E637B6"/>
    <w:rsid w:val="00EE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4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ti, Annalisa</dc:creator>
  <cp:lastModifiedBy>Setti, Annalisa</cp:lastModifiedBy>
  <cp:revision>2</cp:revision>
  <dcterms:created xsi:type="dcterms:W3CDTF">2016-05-25T08:53:00Z</dcterms:created>
  <dcterms:modified xsi:type="dcterms:W3CDTF">2016-05-25T09:06:00Z</dcterms:modified>
</cp:coreProperties>
</file>